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892" w:rsidRPr="00E56823" w:rsidRDefault="00704892" w:rsidP="00704892">
      <w:pPr>
        <w:spacing w:after="0" w:line="240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792020">
        <w:rPr>
          <w:rFonts w:ascii="Arial" w:hAnsi="Arial" w:cs="Arial"/>
          <w:b/>
          <w:sz w:val="24"/>
          <w:szCs w:val="24"/>
        </w:rPr>
        <w:t>able S</w:t>
      </w:r>
      <w:r>
        <w:rPr>
          <w:rFonts w:ascii="Arial" w:hAnsi="Arial" w:cs="Arial"/>
          <w:b/>
          <w:sz w:val="24"/>
          <w:szCs w:val="24"/>
        </w:rPr>
        <w:t>1</w:t>
      </w:r>
      <w:r w:rsidRPr="0079202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imers and conditions used for qPCR.</w:t>
      </w:r>
    </w:p>
    <w:tbl>
      <w:tblPr>
        <w:tblStyle w:val="TableGrid"/>
        <w:tblW w:w="9449" w:type="dxa"/>
        <w:jc w:val="center"/>
        <w:tblLayout w:type="fixed"/>
        <w:tblLook w:val="04A0" w:firstRow="1" w:lastRow="0" w:firstColumn="1" w:lastColumn="0" w:noHBand="0" w:noVBand="1"/>
      </w:tblPr>
      <w:tblGrid>
        <w:gridCol w:w="1188"/>
        <w:gridCol w:w="3950"/>
        <w:gridCol w:w="977"/>
        <w:gridCol w:w="881"/>
        <w:gridCol w:w="829"/>
        <w:gridCol w:w="1624"/>
      </w:tblGrid>
      <w:tr w:rsidR="00704892" w:rsidRPr="004E31AB" w:rsidTr="005B6BC1">
        <w:trPr>
          <w:trHeight w:val="537"/>
          <w:jc w:val="center"/>
        </w:trPr>
        <w:tc>
          <w:tcPr>
            <w:tcW w:w="1188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950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881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 (°C)</w:t>
            </w:r>
          </w:p>
        </w:tc>
        <w:tc>
          <w:tcPr>
            <w:tcW w:w="829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ze (</w:t>
            </w:r>
            <w:proofErr w:type="spellStart"/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p</w:t>
            </w:r>
            <w:proofErr w:type="spellEnd"/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4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rce</w:t>
            </w: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gyrase-F</w:t>
            </w:r>
          </w:p>
        </w:tc>
        <w:tc>
          <w:tcPr>
            <w:tcW w:w="3950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GGGCGAGGTCATGGGC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81" w:type="dxa"/>
            <w:vMerge w:val="restart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829" w:type="dxa"/>
            <w:vMerge w:val="restart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34</w:t>
            </w:r>
          </w:p>
        </w:tc>
        <w:tc>
          <w:tcPr>
            <w:tcW w:w="1624" w:type="dxa"/>
            <w:vMerge w:val="restart"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ambue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 2018</w:t>
            </w: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gyrase-R</w:t>
            </w:r>
          </w:p>
        </w:tc>
        <w:tc>
          <w:tcPr>
            <w:tcW w:w="3950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CGCCGTCTATGGAGCCG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0.25</w:t>
            </w:r>
          </w:p>
        </w:tc>
        <w:tc>
          <w:tcPr>
            <w:tcW w:w="881" w:type="dxa"/>
            <w:vMerge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29" w:type="dxa"/>
            <w:vMerge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4" w:type="dxa"/>
            <w:vMerge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SOD-F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CGTTCAAGCTTCCTGACCTAGG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29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624" w:type="dxa"/>
            <w:vMerge w:val="restart"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SOD-R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CGTTGAGGTTCGTCACGTAGGC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29" w:type="dxa"/>
            <w:vMerge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4" w:type="dxa"/>
            <w:vMerge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osmC</w:t>
            </w:r>
            <w:proofErr w:type="spellEnd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GATTGAGCTTCTGACCGAGGC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29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624" w:type="dxa"/>
            <w:vMerge w:val="restart"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osmC</w:t>
            </w:r>
            <w:proofErr w:type="spellEnd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AGGACGATCTCCTTCACCCC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29" w:type="dxa"/>
            <w:vMerge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4" w:type="dxa"/>
            <w:vMerge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bcp</w:t>
            </w:r>
            <w:proofErr w:type="spellEnd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GAAGTACGGCCTGAACTTTCC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29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624" w:type="dxa"/>
            <w:vMerge w:val="restart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bcp</w:t>
            </w:r>
            <w:proofErr w:type="spellEnd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TCTATGAGGAAGGTCTGGCG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29" w:type="dxa"/>
            <w:vMerge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4" w:type="dxa"/>
            <w:vMerge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TplA</w:t>
            </w:r>
            <w:proofErr w:type="spellEnd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TGGCTTTGTCTTGGAGAACGC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29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624" w:type="dxa"/>
            <w:vMerge w:val="restart"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TplA</w:t>
            </w:r>
            <w:proofErr w:type="spellEnd"/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hAnsi="Arial" w:cs="Arial"/>
                <w:color w:val="000000"/>
                <w:sz w:val="24"/>
                <w:szCs w:val="24"/>
              </w:rPr>
              <w:t>CAGAGGTGTTTGGGCAAGGC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29" w:type="dxa"/>
            <w:vMerge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4" w:type="dxa"/>
            <w:vMerge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4E31AB">
              <w:rPr>
                <w:rFonts w:ascii="Arial" w:hAnsi="Arial" w:cs="Arial"/>
                <w:sz w:val="24"/>
                <w:szCs w:val="24"/>
              </w:rPr>
              <w:t>cat</w:t>
            </w:r>
            <w:proofErr w:type="spellEnd"/>
            <w:r w:rsidRPr="004E31AB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31AB">
              <w:rPr>
                <w:rFonts w:ascii="Arial" w:hAnsi="Arial" w:cs="Arial"/>
                <w:sz w:val="24"/>
                <w:szCs w:val="24"/>
              </w:rPr>
              <w:t>CGCCACCAGCTCAATGT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7</w:t>
            </w:r>
          </w:p>
        </w:tc>
        <w:tc>
          <w:tcPr>
            <w:tcW w:w="829" w:type="dxa"/>
            <w:vMerge w:val="restart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05</w:t>
            </w:r>
          </w:p>
        </w:tc>
        <w:tc>
          <w:tcPr>
            <w:tcW w:w="1624" w:type="dxa"/>
            <w:vMerge w:val="restart"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04892" w:rsidRPr="004E31AB" w:rsidTr="005B6BC1">
        <w:trPr>
          <w:trHeight w:val="527"/>
          <w:jc w:val="center"/>
        </w:trPr>
        <w:tc>
          <w:tcPr>
            <w:tcW w:w="1188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4E31AB">
              <w:rPr>
                <w:rFonts w:ascii="Arial" w:hAnsi="Arial" w:cs="Arial"/>
                <w:sz w:val="24"/>
                <w:szCs w:val="24"/>
              </w:rPr>
              <w:t>cat</w:t>
            </w:r>
            <w:proofErr w:type="spellEnd"/>
            <w:r w:rsidRPr="004E31AB">
              <w:rPr>
                <w:rFonts w:ascii="Arial" w:hAnsi="Arial" w:cs="Arial"/>
                <w:sz w:val="24"/>
                <w:szCs w:val="24"/>
              </w:rPr>
              <w:t xml:space="preserve"> for</w:t>
            </w:r>
          </w:p>
        </w:tc>
        <w:tc>
          <w:tcPr>
            <w:tcW w:w="3950" w:type="dxa"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31AB">
              <w:rPr>
                <w:rFonts w:ascii="Arial" w:hAnsi="Arial" w:cs="Arial"/>
                <w:sz w:val="24"/>
                <w:szCs w:val="24"/>
              </w:rPr>
              <w:t>ATGTACCAGTCCTTCAACTTCC</w:t>
            </w:r>
          </w:p>
        </w:tc>
        <w:tc>
          <w:tcPr>
            <w:tcW w:w="977" w:type="dxa"/>
            <w:noWrap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E31AB">
              <w:rPr>
                <w:rFonts w:ascii="Arial" w:eastAsia="Times New Roman" w:hAnsi="Arial" w:cs="Arial"/>
                <w:sz w:val="24"/>
                <w:szCs w:val="24"/>
              </w:rPr>
              <w:t>1.25</w:t>
            </w:r>
          </w:p>
        </w:tc>
        <w:tc>
          <w:tcPr>
            <w:tcW w:w="881" w:type="dxa"/>
            <w:vMerge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29" w:type="dxa"/>
            <w:vMerge/>
            <w:noWrap/>
            <w:vAlign w:val="center"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4" w:type="dxa"/>
            <w:vMerge/>
            <w:vAlign w:val="center"/>
            <w:hideMark/>
          </w:tcPr>
          <w:p w:rsidR="00704892" w:rsidRPr="004E31AB" w:rsidRDefault="00704892" w:rsidP="005B6BC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704892" w:rsidRDefault="00704892" w:rsidP="0070489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C indicates final concentration of the primers</w:t>
      </w:r>
    </w:p>
    <w:p w:rsidR="00A023B9" w:rsidRPr="00704892" w:rsidRDefault="00704892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A023B9" w:rsidRPr="00704892" w:rsidSect="00BF0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92"/>
    <w:rsid w:val="0006270A"/>
    <w:rsid w:val="00065B13"/>
    <w:rsid w:val="00115BD1"/>
    <w:rsid w:val="00170E21"/>
    <w:rsid w:val="00194117"/>
    <w:rsid w:val="002277F2"/>
    <w:rsid w:val="00275613"/>
    <w:rsid w:val="002E6B62"/>
    <w:rsid w:val="00306A6C"/>
    <w:rsid w:val="003E29FC"/>
    <w:rsid w:val="00405868"/>
    <w:rsid w:val="004420AD"/>
    <w:rsid w:val="00447E38"/>
    <w:rsid w:val="00496122"/>
    <w:rsid w:val="004E75ED"/>
    <w:rsid w:val="005851E0"/>
    <w:rsid w:val="005D7468"/>
    <w:rsid w:val="006A2464"/>
    <w:rsid w:val="006B3D9F"/>
    <w:rsid w:val="006B6192"/>
    <w:rsid w:val="006E41B5"/>
    <w:rsid w:val="00704892"/>
    <w:rsid w:val="007A0425"/>
    <w:rsid w:val="007C3539"/>
    <w:rsid w:val="007D13DB"/>
    <w:rsid w:val="007E1EB8"/>
    <w:rsid w:val="008013D7"/>
    <w:rsid w:val="008365F4"/>
    <w:rsid w:val="008856F0"/>
    <w:rsid w:val="008C1EC6"/>
    <w:rsid w:val="00915046"/>
    <w:rsid w:val="00931D26"/>
    <w:rsid w:val="009D1035"/>
    <w:rsid w:val="00A42BFB"/>
    <w:rsid w:val="00A76C53"/>
    <w:rsid w:val="00A85A24"/>
    <w:rsid w:val="00AE3680"/>
    <w:rsid w:val="00B62A08"/>
    <w:rsid w:val="00B81D0A"/>
    <w:rsid w:val="00BA207A"/>
    <w:rsid w:val="00BA71EF"/>
    <w:rsid w:val="00BF0D00"/>
    <w:rsid w:val="00BF212A"/>
    <w:rsid w:val="00C117DD"/>
    <w:rsid w:val="00C269CC"/>
    <w:rsid w:val="00C272CA"/>
    <w:rsid w:val="00C84D45"/>
    <w:rsid w:val="00CE1496"/>
    <w:rsid w:val="00D013A4"/>
    <w:rsid w:val="00D43437"/>
    <w:rsid w:val="00D86F5B"/>
    <w:rsid w:val="00DE515D"/>
    <w:rsid w:val="00E708F4"/>
    <w:rsid w:val="00EB37FD"/>
    <w:rsid w:val="00EC52C3"/>
    <w:rsid w:val="00ED5B1F"/>
    <w:rsid w:val="00F6707C"/>
    <w:rsid w:val="00F97681"/>
    <w:rsid w:val="00FA1A76"/>
    <w:rsid w:val="00FC25AF"/>
    <w:rsid w:val="00FD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2B83"/>
  <w14:defaultImageDpi w14:val="32767"/>
  <w15:chartTrackingRefBased/>
  <w15:docId w15:val="{D6F1B812-A263-724F-BA61-A98D706C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489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8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oyd</dc:creator>
  <cp:keywords/>
  <dc:description/>
  <cp:lastModifiedBy>Jeffrey Boyd</cp:lastModifiedBy>
  <cp:revision>1</cp:revision>
  <dcterms:created xsi:type="dcterms:W3CDTF">2019-01-28T19:23:00Z</dcterms:created>
  <dcterms:modified xsi:type="dcterms:W3CDTF">2019-01-28T19:23:00Z</dcterms:modified>
</cp:coreProperties>
</file>